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7BFFF" w14:textId="77777777" w:rsidR="008667A7" w:rsidRPr="00A54C04" w:rsidRDefault="008667A7" w:rsidP="008667A7">
      <w:pPr>
        <w:spacing w:line="480" w:lineRule="auto"/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S</w:t>
      </w:r>
      <w:r w:rsidRPr="00A54C04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upplementary Table 1. Fatty acid in triglycerides in intestinal epithelial cells from CTRL and DIO mice.</w:t>
      </w:r>
      <w:r w:rsidRPr="00A54C04">
        <w:rPr>
          <w:rFonts w:ascii="Times New Roman" w:hAnsi="Times New Roman" w:cs="Times New Roman"/>
          <w:color w:val="000000"/>
          <w:kern w:val="24"/>
          <w:lang w:val="en-US"/>
        </w:rPr>
        <w:t xml:space="preserve"> Fatty acid quantity is expressed in µg per mg of proteins. Data are represented as mean ± SEM. Significant differences are indicated by ***P&lt;0.001 vs CTRL after Student's t test.</w:t>
      </w:r>
    </w:p>
    <w:tbl>
      <w:tblPr>
        <w:tblpPr w:leftFromText="141" w:rightFromText="141" w:vertAnchor="page" w:horzAnchor="margin" w:tblpXSpec="center" w:tblpY="3696"/>
        <w:tblW w:w="60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3"/>
        <w:gridCol w:w="1523"/>
        <w:gridCol w:w="1926"/>
        <w:gridCol w:w="1120"/>
      </w:tblGrid>
      <w:tr w:rsidR="008667A7" w:rsidRPr="00A54C04" w14:paraId="11705B51" w14:textId="77777777" w:rsidTr="002B2AA9">
        <w:trPr>
          <w:trHeight w:val="697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3E47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tty</w:t>
            </w:r>
            <w:proofErr w:type="spell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AFCD0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9B4A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F5D05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8667A7" w:rsidRPr="00A54C04" w14:paraId="09E50DB5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E561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817F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 ± 0.2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B502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 ± 2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FFB1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5B7C0703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9B84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EAB8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 ± 1.7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97E6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6 ± 29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FA31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7949869F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D66E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19B9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3 ± 24.0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86ED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.41 ± 248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1F32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635C1A61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6A37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7B66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8 ± 5.7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D379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47 ± 124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6D26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05E185DD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E855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n-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F0B3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± 0.0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EB7B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 ± 2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891B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4F4A859F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137A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FEE6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 ± 0.1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6D48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 ± 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580C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368B6EAB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069D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BDC7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8 ± 5.9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682A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3 ± 76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EA41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260AF9D2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72A9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n-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7D63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 ± 0.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F717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 ± 0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E2B4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57E6D0E8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AC62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n-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DCD4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 ± 0.4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97D2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3 ± 1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0EDC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18080212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3CF5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5354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0 ± 2.0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8C91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9 ± 65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625B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64F17654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2B2F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Tran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57DC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± 0.0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45B9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 ± 1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A9E5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23308781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60F0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n-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AA8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9 ± 4.2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D635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7 ± 44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8DAA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4662B503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240D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n-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C570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 ± 0.0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34CD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 ± 2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7184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8667A7" w:rsidRPr="00A54C04" w14:paraId="51368C2C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08AF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n-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FE30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8 ± 2.0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3E64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6 ± 2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830E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8667A7" w:rsidRPr="00A54C04" w14:paraId="0235889D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56E4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n-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39AD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 ± 0.0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7B50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± 2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8142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171B3EAA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9506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E48C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± 0.0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7F6B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 ± 2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D3F6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47BB1076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BF60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8185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 ± 0.1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9545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 ± 3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5C9E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32F0B55C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4A78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n-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C1FF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CC4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± 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D89C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A54C04" w14:paraId="20815ABB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5859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n-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2494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 ± 0.0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F7DE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 ± 0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B8AB" w14:textId="77777777" w:rsidR="008667A7" w:rsidRPr="00A54C04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667A7" w:rsidRPr="00D47697" w14:paraId="2F3611CD" w14:textId="77777777" w:rsidTr="002B2AA9">
        <w:trPr>
          <w:trHeight w:val="27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6CE9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proofErr w:type="gramStart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:</w:t>
            </w:r>
            <w:proofErr w:type="gramEnd"/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n-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EA3B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± 0.0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AD22" w14:textId="77777777" w:rsidR="008667A7" w:rsidRPr="00A54C04" w:rsidRDefault="008667A7" w:rsidP="002B2AA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 ± 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A0B6" w14:textId="77777777" w:rsidR="008667A7" w:rsidRPr="00D47697" w:rsidRDefault="008667A7" w:rsidP="002B2A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C04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</w:tbl>
    <w:p w14:paraId="4855BB58" w14:textId="77777777" w:rsidR="008667A7" w:rsidRPr="0075190C" w:rsidRDefault="008667A7" w:rsidP="008667A7">
      <w:pPr>
        <w:spacing w:line="480" w:lineRule="auto"/>
        <w:rPr>
          <w:rFonts w:ascii="Times New Roman" w:eastAsiaTheme="majorEastAsia" w:hAnsi="Times New Roman" w:cs="Times New Roman"/>
          <w:color w:val="0F4761" w:themeColor="accent1" w:themeShade="BF"/>
          <w:lang w:val="en-US"/>
        </w:rPr>
      </w:pPr>
    </w:p>
    <w:p w14:paraId="5922B53A" w14:textId="77777777" w:rsidR="00C1317D" w:rsidRDefault="00C1317D"/>
    <w:sectPr w:rsidR="00C1317D" w:rsidSect="008667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7A7"/>
    <w:rsid w:val="00011846"/>
    <w:rsid w:val="00060445"/>
    <w:rsid w:val="00260D9F"/>
    <w:rsid w:val="004A5608"/>
    <w:rsid w:val="007D2BA5"/>
    <w:rsid w:val="008667A7"/>
    <w:rsid w:val="00C1317D"/>
    <w:rsid w:val="00CE5EAE"/>
    <w:rsid w:val="00F0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A99C9F"/>
  <w15:chartTrackingRefBased/>
  <w15:docId w15:val="{DF547518-DC03-3B41-91BC-CF7D208FB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7A7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667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66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667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667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667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667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667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667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667A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667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667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667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667A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667A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667A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667A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667A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667A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667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66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667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667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667A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667A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667A7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667A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667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667A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667A7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866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53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uerbette</dc:creator>
  <cp:keywords/>
  <dc:description/>
  <cp:lastModifiedBy>Thomas Guerbette</cp:lastModifiedBy>
  <cp:revision>1</cp:revision>
  <dcterms:created xsi:type="dcterms:W3CDTF">2025-01-10T13:14:00Z</dcterms:created>
  <dcterms:modified xsi:type="dcterms:W3CDTF">2025-01-10T13:14:00Z</dcterms:modified>
</cp:coreProperties>
</file>